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642"/>
        <w:gridCol w:w="1425"/>
        <w:gridCol w:w="1383"/>
        <w:gridCol w:w="1572"/>
        <w:gridCol w:w="785"/>
        <w:gridCol w:w="622"/>
      </w:tblGrid>
      <w:tr w:rsidR="00FA4090" w:rsidRPr="00FA4090" w:rsidTr="00FA4090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90" w:rsidRPr="00FA4090" w:rsidRDefault="004363A3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Supplemental Table 3</w:t>
            </w:r>
            <w:r w:rsidR="00FA409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. </w:t>
            </w:r>
            <w:r w:rsidR="00FA4090"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tergroup compariso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 of different outcomes in the </w:t>
            </w:r>
            <w:r w:rsidR="00FA4090"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lcium oxalate residual stone cohort</w:t>
            </w:r>
          </w:p>
        </w:tc>
      </w:tr>
      <w:tr w:rsidR="00FA4090" w:rsidRPr="00FA4090" w:rsidTr="00FA4090">
        <w:trPr>
          <w:trHeight w:val="33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otal (n = 34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sidual stone group  (n = 23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-residual stone group  (n = 11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Duration to reach the end </w:t>
            </w:r>
            <w:proofErr w:type="spellStart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int,days,M</w:t>
            </w:r>
            <w:proofErr w:type="spellEnd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Q</w:t>
            </w:r>
            <w:r w:rsidRPr="00FA40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₁</w:t>
            </w: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Q</w:t>
            </w:r>
            <w:r w:rsidRPr="00FA40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₃</w:t>
            </w: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.00 (17.00, 3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.00 (20.00, 3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.00 (17.00, 25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=-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45</w:t>
            </w:r>
          </w:p>
        </w:tc>
      </w:tr>
      <w:tr w:rsidR="00FA4090" w:rsidRPr="00FA4090" w:rsidTr="00FA4090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Follow-up duration, </w:t>
            </w:r>
            <w:proofErr w:type="spellStart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ays,M</w:t>
            </w:r>
            <w:proofErr w:type="spellEnd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Q</w:t>
            </w:r>
            <w:r w:rsidRPr="00FA40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₁</w:t>
            </w: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Q</w:t>
            </w:r>
            <w:r w:rsidRPr="00FA40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₃</w:t>
            </w: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.00 (17.00, 3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.00 (20.00, 3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.00 (17.00, 25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=-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45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Age, years </w:t>
            </w:r>
            <w:proofErr w:type="spellStart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ld,M</w:t>
            </w:r>
            <w:proofErr w:type="spellEnd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Q</w:t>
            </w:r>
            <w:r w:rsidRPr="00FA40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₁</w:t>
            </w: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Q</w:t>
            </w:r>
            <w:r w:rsidRPr="00FA40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₃</w:t>
            </w: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6.00 (44.00, 6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6.00 (48.00, 6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8.00 (41.00, 6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=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56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hospitalization duration, </w:t>
            </w:r>
            <w:proofErr w:type="spellStart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ate,M</w:t>
            </w:r>
            <w:proofErr w:type="spellEnd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Q</w:t>
            </w:r>
            <w:r w:rsidRPr="00FA40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₁</w:t>
            </w: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Q</w:t>
            </w:r>
            <w:r w:rsidRPr="00FA40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₃</w:t>
            </w: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00 (3.00, 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00 (3.00, 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00 (3.00, 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=-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05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MI, M (Q</w:t>
            </w:r>
            <w:r w:rsidRPr="00FA40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₁</w:t>
            </w: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Q</w:t>
            </w:r>
            <w:r w:rsidRPr="00FA40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₃</w:t>
            </w: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.60 (21.90, 26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.88 (21.74, 25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.25 (24.73, 26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=-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31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Operation duration, </w:t>
            </w:r>
            <w:proofErr w:type="spellStart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nute,M</w:t>
            </w:r>
            <w:proofErr w:type="spellEnd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Q</w:t>
            </w:r>
            <w:r w:rsidRPr="00FA40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₁</w:t>
            </w: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Q</w:t>
            </w:r>
            <w:r w:rsidRPr="00FA40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₃</w:t>
            </w: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3.00 (30.00, 5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5.00 (31.50, 58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.00 (26.00, 4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=-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13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Stone long diameter, </w:t>
            </w:r>
            <w:proofErr w:type="spellStart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m,M</w:t>
            </w:r>
            <w:proofErr w:type="spellEnd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Q</w:t>
            </w:r>
            <w:r w:rsidRPr="00FA40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₁</w:t>
            </w: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Q</w:t>
            </w:r>
            <w:r w:rsidRPr="00FA40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₃</w:t>
            </w: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.45 (8.25, 1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.90 (8.45, 18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50 (7.70, 1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=-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3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one short diameter, M (Q</w:t>
            </w:r>
            <w:r w:rsidRPr="00FA40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₁</w:t>
            </w: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Q</w:t>
            </w:r>
            <w:r w:rsidRPr="00FA40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₃</w:t>
            </w: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55 (6.43, 1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90 (6.65, 1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20 (5.30, 8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=-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2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one longitudinal diameter, M (Q</w:t>
            </w:r>
            <w:r w:rsidRPr="00FA40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₁</w:t>
            </w: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Q</w:t>
            </w:r>
            <w:r w:rsidRPr="00FA40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₃</w:t>
            </w: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.80 (8.85, 15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.50 (9.00, 18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.20 (9.30, 1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=-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62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CT value, </w:t>
            </w:r>
            <w:proofErr w:type="spellStart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u,M</w:t>
            </w:r>
            <w:proofErr w:type="spellEnd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Q</w:t>
            </w:r>
            <w:r w:rsidRPr="00FA40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₁</w:t>
            </w: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Q</w:t>
            </w:r>
            <w:r w:rsidRPr="00FA40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₃</w:t>
            </w: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67.50 (1085.25, 132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17.00 (1088.00, 138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32.00 (989.00, 1194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=-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3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rinary leukocyte,/</w:t>
            </w:r>
            <w:proofErr w:type="spellStart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μl</w:t>
            </w:r>
            <w:proofErr w:type="spellEnd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M (Q</w:t>
            </w:r>
            <w:r w:rsidRPr="00FA40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₁</w:t>
            </w: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Q</w:t>
            </w:r>
            <w:r w:rsidRPr="00FA40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₃</w:t>
            </w: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9.50 (22.25, 13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4.00 (25.00, 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5.00 (16.00, 754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=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54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T, M (Q</w:t>
            </w:r>
            <w:r w:rsidRPr="00FA40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₁</w:t>
            </w: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Q</w:t>
            </w:r>
            <w:r w:rsidRPr="00FA40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₃</w:t>
            </w: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.55 (15.03, 25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.20 (15.05, 27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.90 (15.10, 2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=-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94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ST, M (Q</w:t>
            </w:r>
            <w:r w:rsidRPr="00FA40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₁</w:t>
            </w: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Q</w:t>
            </w:r>
            <w:r w:rsidRPr="00FA40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₃</w:t>
            </w: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.80 (18.40, 24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.10 (18.95, 28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.80 (17.40, 2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=-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b/>
                <w:bCs/>
                <w:color w:val="FF0000"/>
                <w:kern w:val="0"/>
                <w:sz w:val="20"/>
                <w:szCs w:val="20"/>
              </w:rPr>
              <w:t>0.037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rea, M (Q</w:t>
            </w:r>
            <w:r w:rsidRPr="00FA40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₁</w:t>
            </w: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Q</w:t>
            </w:r>
            <w:r w:rsidRPr="00FA40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₃</w:t>
            </w: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01 (4.62, 7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50 (5.21, 7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65 (4.58, 7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=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86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reatinine</w:t>
            </w:r>
            <w:proofErr w:type="spellEnd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M (Q</w:t>
            </w:r>
            <w:r w:rsidRPr="00FA40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₁</w:t>
            </w: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Q</w:t>
            </w:r>
            <w:r w:rsidRPr="00FA40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₃</w:t>
            </w: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2.00 (66.27, 88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4.60 (67.45, </w:t>
            </w: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9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73.60 (64.20, 85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=-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77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peripheral blood white blood cells, M (Q</w:t>
            </w:r>
            <w:r w:rsidRPr="00FA40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₁</w:t>
            </w: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Q</w:t>
            </w:r>
            <w:r w:rsidRPr="00FA40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₃</w:t>
            </w: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10 (5.48, 7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08 (5.60, 6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90 (5.25, 7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=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eripheral blood lymphocyte, M (Q</w:t>
            </w:r>
            <w:r w:rsidRPr="00FA40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₁</w:t>
            </w: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Q</w:t>
            </w:r>
            <w:r w:rsidRPr="00FA40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₃</w:t>
            </w: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1 (1.62, 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1 (1.62, 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1 (1.69, 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=-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06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eripheral blood neutrophils, M (Q</w:t>
            </w:r>
            <w:r w:rsidRPr="00FA40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₁</w:t>
            </w: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Q</w:t>
            </w:r>
            <w:r w:rsidRPr="00FA40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₃</w:t>
            </w: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39 (2.85, 4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35 (2.87, 3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42 (2.98, 4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=-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29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eripheral blood hemoglobin, 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1.00 (129.50, 148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.00 (131.00, 14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6.00 (116.00, 14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=-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24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eripheral platelet, M (Q</w:t>
            </w:r>
            <w:r w:rsidRPr="00FA40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₁</w:t>
            </w: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Q</w:t>
            </w:r>
            <w:r w:rsidRPr="00FA40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₃</w:t>
            </w: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8.50 (200.50, 25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5.00 (205.00, 25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0.00 (182.00, 285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=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4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rug</w:t>
            </w:r>
            <w:proofErr w:type="gramEnd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tegory,n</w:t>
            </w:r>
            <w:proofErr w:type="spellEnd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b/>
                <w:bCs/>
                <w:color w:val="FF0000"/>
                <w:kern w:val="0"/>
                <w:sz w:val="20"/>
                <w:szCs w:val="20"/>
              </w:rPr>
              <w:t>0.003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4363A3" w:rsidP="00FA409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 (47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 (65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9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uangshito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 (5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 (34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 (90.91)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Sex, </w:t>
            </w:r>
            <w:proofErr w:type="gramStart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78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 (2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 (1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 (36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 (79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 (86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 (6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Duration of stone disease </w:t>
            </w:r>
            <w:proofErr w:type="spellStart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story</w:t>
            </w:r>
            <w:proofErr w:type="gramStart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days</w:t>
            </w:r>
            <w:proofErr w:type="spellEnd"/>
            <w:proofErr w:type="gramEnd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9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≤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 (29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 (17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 (5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 (1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 (17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≥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 (58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 (65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 (4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Smoking history, </w:t>
            </w:r>
            <w:proofErr w:type="gramStart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27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 (76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 (69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 (9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 (2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 (3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9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Drinking history, </w:t>
            </w:r>
            <w:proofErr w:type="gramStart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27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 (76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 (69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 (9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 (2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 (3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9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story</w:t>
            </w:r>
            <w:proofErr w:type="gramEnd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of hypertension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88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 (76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 (8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 (6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 (2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 (17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 (36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story</w:t>
            </w:r>
            <w:proofErr w:type="gramEnd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of diabetes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 (97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 (95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 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History of cancer, </w:t>
            </w:r>
            <w:proofErr w:type="gramStart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8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 (88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 (9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 (8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 (1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 (8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 (18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 xml:space="preserve">History of ESWL, </w:t>
            </w:r>
            <w:proofErr w:type="gramStart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 (79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 (78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 (8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 (2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 (2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 (18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History of urinary surgery, </w:t>
            </w:r>
            <w:proofErr w:type="gramStart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27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 (76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 (69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 (9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 (2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 (3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9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Surgical history of </w:t>
            </w:r>
            <w:proofErr w:type="spellStart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reteroscopy</w:t>
            </w:r>
            <w:proofErr w:type="spellEnd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on the operative side, </w:t>
            </w:r>
            <w:proofErr w:type="gramStart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8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 (88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 (8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 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 (1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 (17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Surgical history of ureteral dilatation on the operative side, </w:t>
            </w:r>
            <w:proofErr w:type="gramStart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 (94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 (9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 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 (5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 (8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Surgical history of </w:t>
            </w:r>
            <w:proofErr w:type="spellStart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reterolithotomy</w:t>
            </w:r>
            <w:proofErr w:type="spellEnd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on the surgical side, </w:t>
            </w:r>
            <w:proofErr w:type="gramStart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 (97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 (95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 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History of percutaneous </w:t>
            </w:r>
            <w:proofErr w:type="spellStart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ephrolithotomy</w:t>
            </w:r>
            <w:proofErr w:type="spellEnd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on the surgical side, </w:t>
            </w:r>
            <w:proofErr w:type="gramStart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 (97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 (95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 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Ureteral stenosis on the operative side, </w:t>
            </w:r>
            <w:proofErr w:type="gramStart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 (85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 (8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 (9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 (14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 (17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9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Surgical side, </w:t>
            </w:r>
            <w:proofErr w:type="gramStart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05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 (64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 (6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 (7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 (35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 (39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 (27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laced Ureteral stent before </w:t>
            </w:r>
            <w:proofErr w:type="gramStart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peration.,</w:t>
            </w:r>
            <w:proofErr w:type="gramEnd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8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 (88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 (8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 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 (1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 (17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The location of stones on CT, </w:t>
            </w:r>
            <w:proofErr w:type="gramStart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09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 (47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 (5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 (36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r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 (2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 (17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 (27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idney and ur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 (3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 (3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 (36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 xml:space="preserve">Results of preoperative bacterial culture, </w:t>
            </w:r>
            <w:proofErr w:type="gramStart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39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Without 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 (9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 (95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 (8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A4090" w:rsidRPr="00FA4090" w:rsidTr="00FA409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with  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 (8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 (18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A4090" w:rsidRPr="00FA4090" w:rsidTr="00FA409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Leukocyte esterase in urine, </w:t>
            </w:r>
            <w:proofErr w:type="gramStart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76</w:t>
            </w:r>
          </w:p>
        </w:tc>
      </w:tr>
      <w:tr w:rsidR="00FA4090" w:rsidRPr="00FA4090" w:rsidTr="00FA409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 (58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 (6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 (5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A4090" w:rsidRPr="00FA4090" w:rsidTr="00FA409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 (2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 (26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 (18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A4090" w:rsidRPr="00FA4090" w:rsidTr="00FA409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 (5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 (8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A4090" w:rsidRPr="00FA4090" w:rsidTr="00FA409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 (1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 (27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A4090" w:rsidRPr="00FA4090" w:rsidTr="00FA409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Urine bacterial smear, </w:t>
            </w:r>
            <w:proofErr w:type="gramStart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b/>
                <w:bCs/>
                <w:color w:val="FF0000"/>
                <w:kern w:val="0"/>
                <w:sz w:val="20"/>
                <w:szCs w:val="20"/>
              </w:rPr>
              <w:t>0.042</w:t>
            </w:r>
          </w:p>
        </w:tc>
      </w:tr>
      <w:tr w:rsidR="00FA4090" w:rsidRPr="00FA4090" w:rsidTr="00FA409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 (8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 (86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 (7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A4090" w:rsidRPr="00FA4090" w:rsidTr="00FA409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 (8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 (1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A4090" w:rsidRPr="00FA4090" w:rsidTr="00FA409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A4090" w:rsidRPr="00FA4090" w:rsidTr="00FA409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9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A4090" w:rsidRPr="00FA4090" w:rsidTr="00FA409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+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 (5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 (18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:rsidR="00FA4090" w:rsidRPr="00FA4090" w:rsidRDefault="00FA4090" w:rsidP="00FA409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A4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822FA5" w:rsidRDefault="004363A3"/>
    <w:sectPr w:rsidR="00822F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4090"/>
    <w:rsid w:val="00303A3C"/>
    <w:rsid w:val="004363A3"/>
    <w:rsid w:val="00A810F9"/>
    <w:rsid w:val="00FA4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20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11</Words>
  <Characters>4628</Characters>
  <Application>Microsoft Office Word</Application>
  <DocSecurity>0</DocSecurity>
  <Lines>38</Lines>
  <Paragraphs>10</Paragraphs>
  <ScaleCrop>false</ScaleCrop>
  <Company/>
  <LinksUpToDate>false</LinksUpToDate>
  <CharactersWithSpaces>5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</dc:creator>
  <cp:lastModifiedBy>Mac</cp:lastModifiedBy>
  <cp:revision>2</cp:revision>
  <dcterms:created xsi:type="dcterms:W3CDTF">2024-05-24T15:03:00Z</dcterms:created>
  <dcterms:modified xsi:type="dcterms:W3CDTF">2024-11-07T15:51:00Z</dcterms:modified>
</cp:coreProperties>
</file>